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7EE59" w14:textId="23B1B7DF" w:rsidR="00D93425" w:rsidRDefault="009E63BF" w:rsidP="008D1395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</w:t>
      </w:r>
      <w:r w:rsidRPr="007F58DF">
        <w:rPr>
          <w:rFonts w:ascii="Times New Roman" w:hAnsi="Times New Roman" w:cs="Times New Roman"/>
          <w:b/>
        </w:rPr>
        <w:t xml:space="preserve"> </w:t>
      </w:r>
      <w:r w:rsidR="008B3E02" w:rsidRPr="007F58DF">
        <w:rPr>
          <w:rFonts w:ascii="Times New Roman" w:hAnsi="Times New Roman" w:cs="Times New Roman"/>
          <w:b/>
        </w:rPr>
        <w:t>T</w:t>
      </w:r>
      <w:r w:rsidR="00D93425" w:rsidRPr="007F58DF">
        <w:rPr>
          <w:rFonts w:ascii="Times New Roman" w:hAnsi="Times New Roman" w:cs="Times New Roman"/>
          <w:b/>
        </w:rPr>
        <w:t>able. Plasmids used in this study.</w:t>
      </w:r>
      <w:r w:rsidR="00D9342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Ind w:w="-11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2552"/>
        <w:gridCol w:w="1276"/>
        <w:gridCol w:w="1202"/>
        <w:gridCol w:w="1202"/>
      </w:tblGrid>
      <w:tr w:rsidR="00395907" w:rsidRPr="00A47CFC" w14:paraId="25ED6732" w14:textId="77777777" w:rsidTr="00395907">
        <w:tc>
          <w:tcPr>
            <w:tcW w:w="1560" w:type="dxa"/>
          </w:tcPr>
          <w:p w14:paraId="062F8DC0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695DA1D0" w14:textId="77777777" w:rsidR="00D93425" w:rsidRPr="00220E72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b/>
                <w:sz w:val="22"/>
                <w:szCs w:val="20"/>
              </w:rPr>
              <w:t>Name</w:t>
            </w:r>
          </w:p>
        </w:tc>
        <w:tc>
          <w:tcPr>
            <w:tcW w:w="2552" w:type="dxa"/>
          </w:tcPr>
          <w:p w14:paraId="4815A910" w14:textId="77777777" w:rsidR="00D93425" w:rsidRPr="00220E72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b/>
                <w:sz w:val="22"/>
                <w:szCs w:val="20"/>
              </w:rPr>
              <w:t>Description</w:t>
            </w:r>
          </w:p>
        </w:tc>
        <w:tc>
          <w:tcPr>
            <w:tcW w:w="1276" w:type="dxa"/>
          </w:tcPr>
          <w:p w14:paraId="0203B85D" w14:textId="66A1F3F6" w:rsidR="00D93425" w:rsidRPr="00220E72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b/>
                <w:sz w:val="22"/>
                <w:szCs w:val="20"/>
              </w:rPr>
              <w:t>Overhangs</w:t>
            </w:r>
          </w:p>
        </w:tc>
        <w:tc>
          <w:tcPr>
            <w:tcW w:w="1202" w:type="dxa"/>
          </w:tcPr>
          <w:p w14:paraId="63C46A53" w14:textId="77777777" w:rsidR="00D93425" w:rsidRPr="00220E72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b/>
                <w:sz w:val="22"/>
                <w:szCs w:val="20"/>
              </w:rPr>
              <w:t>Bacterial resistance</w:t>
            </w:r>
          </w:p>
        </w:tc>
        <w:tc>
          <w:tcPr>
            <w:tcW w:w="1202" w:type="dxa"/>
          </w:tcPr>
          <w:p w14:paraId="012FE83F" w14:textId="77777777" w:rsidR="00D93425" w:rsidRPr="00220E72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proofErr w:type="spellStart"/>
            <w:r w:rsidRPr="00220E72">
              <w:rPr>
                <w:rFonts w:ascii="Times New Roman" w:hAnsi="Times New Roman" w:cs="Times New Roman"/>
                <w:b/>
                <w:sz w:val="22"/>
                <w:szCs w:val="20"/>
              </w:rPr>
              <w:t>Addgene</w:t>
            </w:r>
            <w:proofErr w:type="spellEnd"/>
            <w:r w:rsidRPr="00220E72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ID</w:t>
            </w:r>
          </w:p>
        </w:tc>
      </w:tr>
      <w:tr w:rsidR="00395907" w:rsidRPr="00A47CFC" w14:paraId="3E186E95" w14:textId="77777777" w:rsidTr="00395907">
        <w:tc>
          <w:tcPr>
            <w:tcW w:w="1560" w:type="dxa"/>
            <w:vMerge w:val="restart"/>
          </w:tcPr>
          <w:p w14:paraId="1F9CA662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7F58DF">
              <w:rPr>
                <w:rFonts w:ascii="Times New Roman" w:hAnsi="Times New Roman" w:cs="Times New Roman"/>
                <w:b/>
                <w:sz w:val="22"/>
                <w:szCs w:val="20"/>
              </w:rPr>
              <w:t>Entry vectors</w:t>
            </w:r>
          </w:p>
        </w:tc>
        <w:tc>
          <w:tcPr>
            <w:tcW w:w="1275" w:type="dxa"/>
          </w:tcPr>
          <w:p w14:paraId="57A7CBF0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GGA004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</w:p>
        </w:tc>
        <w:tc>
          <w:tcPr>
            <w:tcW w:w="2552" w:type="dxa"/>
          </w:tcPr>
          <w:p w14:paraId="5B479F93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35S</w:t>
            </w: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 xml:space="preserve"> promoter</w:t>
            </w:r>
          </w:p>
        </w:tc>
        <w:tc>
          <w:tcPr>
            <w:tcW w:w="1276" w:type="dxa"/>
          </w:tcPr>
          <w:p w14:paraId="65C1A36A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-B</w:t>
            </w:r>
          </w:p>
        </w:tc>
        <w:tc>
          <w:tcPr>
            <w:tcW w:w="1202" w:type="dxa"/>
          </w:tcPr>
          <w:p w14:paraId="50A7119E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345BBAC2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48815</w:t>
            </w:r>
          </w:p>
        </w:tc>
      </w:tr>
      <w:tr w:rsidR="00395907" w:rsidRPr="00A47CFC" w14:paraId="0F91AF34" w14:textId="77777777" w:rsidTr="00395907">
        <w:tc>
          <w:tcPr>
            <w:tcW w:w="1560" w:type="dxa"/>
            <w:vMerge/>
          </w:tcPr>
          <w:p w14:paraId="4A571641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09FDAA70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SC142</w:t>
            </w:r>
          </w:p>
        </w:tc>
        <w:tc>
          <w:tcPr>
            <w:tcW w:w="2552" w:type="dxa"/>
          </w:tcPr>
          <w:p w14:paraId="63803099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SUC2</w:t>
            </w: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 xml:space="preserve"> promoter</w:t>
            </w:r>
          </w:p>
        </w:tc>
        <w:tc>
          <w:tcPr>
            <w:tcW w:w="1276" w:type="dxa"/>
          </w:tcPr>
          <w:p w14:paraId="47D55A56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-B</w:t>
            </w:r>
          </w:p>
        </w:tc>
        <w:tc>
          <w:tcPr>
            <w:tcW w:w="1202" w:type="dxa"/>
          </w:tcPr>
          <w:p w14:paraId="5EF77FA4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57E88DB8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35</w:t>
            </w:r>
          </w:p>
        </w:tc>
      </w:tr>
      <w:tr w:rsidR="00395907" w:rsidRPr="00A47CFC" w14:paraId="2E4A8EFF" w14:textId="77777777" w:rsidTr="00395907">
        <w:tc>
          <w:tcPr>
            <w:tcW w:w="1560" w:type="dxa"/>
            <w:vMerge/>
          </w:tcPr>
          <w:p w14:paraId="62FB0BD2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54015E64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GGB003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</w:p>
        </w:tc>
        <w:tc>
          <w:tcPr>
            <w:tcW w:w="2552" w:type="dxa"/>
          </w:tcPr>
          <w:p w14:paraId="538EF9C5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B-dummy</w:t>
            </w: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 xml:space="preserve"> (default random sequence)</w:t>
            </w:r>
          </w:p>
        </w:tc>
        <w:tc>
          <w:tcPr>
            <w:tcW w:w="1276" w:type="dxa"/>
          </w:tcPr>
          <w:p w14:paraId="2F10D36F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B-C</w:t>
            </w:r>
          </w:p>
        </w:tc>
        <w:tc>
          <w:tcPr>
            <w:tcW w:w="1202" w:type="dxa"/>
          </w:tcPr>
          <w:p w14:paraId="338C0D23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1EE0B9F4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48821</w:t>
            </w:r>
          </w:p>
        </w:tc>
      </w:tr>
      <w:tr w:rsidR="00395907" w:rsidRPr="00A47CFC" w14:paraId="22F153A8" w14:textId="77777777" w:rsidTr="00395907">
        <w:tc>
          <w:tcPr>
            <w:tcW w:w="1560" w:type="dxa"/>
            <w:vMerge/>
          </w:tcPr>
          <w:p w14:paraId="7D5C9FCE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656B9380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MH220</w:t>
            </w:r>
          </w:p>
        </w:tc>
        <w:tc>
          <w:tcPr>
            <w:tcW w:w="2552" w:type="dxa"/>
          </w:tcPr>
          <w:p w14:paraId="6B068477" w14:textId="7FF1C0B5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dCas9</w:t>
            </w:r>
            <w:r w:rsidR="00220E72">
              <w:rPr>
                <w:rFonts w:ascii="Times New Roman" w:hAnsi="Times New Roman" w:cs="Times New Roman"/>
                <w:sz w:val="22"/>
                <w:szCs w:val="20"/>
              </w:rPr>
              <w:t xml:space="preserve"> CDS</w:t>
            </w:r>
          </w:p>
        </w:tc>
        <w:tc>
          <w:tcPr>
            <w:tcW w:w="1276" w:type="dxa"/>
          </w:tcPr>
          <w:p w14:paraId="7414C9CE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B-C</w:t>
            </w:r>
          </w:p>
        </w:tc>
        <w:tc>
          <w:tcPr>
            <w:tcW w:w="1202" w:type="dxa"/>
          </w:tcPr>
          <w:p w14:paraId="5C8ED859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6F0EB98D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36</w:t>
            </w:r>
          </w:p>
        </w:tc>
      </w:tr>
      <w:tr w:rsidR="00395907" w:rsidRPr="00A47CFC" w14:paraId="79CD69A6" w14:textId="77777777" w:rsidTr="00395907">
        <w:tc>
          <w:tcPr>
            <w:tcW w:w="1560" w:type="dxa"/>
            <w:vMerge/>
          </w:tcPr>
          <w:p w14:paraId="1F230A35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1E4B533F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MH186</w:t>
            </w:r>
          </w:p>
        </w:tc>
        <w:tc>
          <w:tcPr>
            <w:tcW w:w="2552" w:type="dxa"/>
          </w:tcPr>
          <w:p w14:paraId="4AC55002" w14:textId="1072F475" w:rsidR="00D93425" w:rsidRPr="00A47CFC" w:rsidRDefault="00220E72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MS2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CDS</w:t>
            </w:r>
          </w:p>
        </w:tc>
        <w:tc>
          <w:tcPr>
            <w:tcW w:w="1276" w:type="dxa"/>
          </w:tcPr>
          <w:p w14:paraId="0E9B3871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C-D</w:t>
            </w:r>
          </w:p>
        </w:tc>
        <w:tc>
          <w:tcPr>
            <w:tcW w:w="1202" w:type="dxa"/>
          </w:tcPr>
          <w:p w14:paraId="73D1071D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Kan</w:t>
            </w:r>
          </w:p>
        </w:tc>
        <w:tc>
          <w:tcPr>
            <w:tcW w:w="1202" w:type="dxa"/>
          </w:tcPr>
          <w:p w14:paraId="350AC8FD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37</w:t>
            </w:r>
          </w:p>
        </w:tc>
      </w:tr>
      <w:tr w:rsidR="00395907" w:rsidRPr="00A47CFC" w14:paraId="371FE01F" w14:textId="77777777" w:rsidTr="00395907">
        <w:tc>
          <w:tcPr>
            <w:tcW w:w="1560" w:type="dxa"/>
            <w:vMerge/>
          </w:tcPr>
          <w:p w14:paraId="585AFA0B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353751D6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EF003</w:t>
            </w:r>
          </w:p>
        </w:tc>
        <w:tc>
          <w:tcPr>
            <w:tcW w:w="2552" w:type="dxa"/>
          </w:tcPr>
          <w:p w14:paraId="264B506A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RBCS</w:t>
            </w: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 xml:space="preserve"> terminator</w:t>
            </w:r>
          </w:p>
        </w:tc>
        <w:tc>
          <w:tcPr>
            <w:tcW w:w="1276" w:type="dxa"/>
          </w:tcPr>
          <w:p w14:paraId="3258CBE6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C-D</w:t>
            </w:r>
          </w:p>
        </w:tc>
        <w:tc>
          <w:tcPr>
            <w:tcW w:w="1202" w:type="dxa"/>
          </w:tcPr>
          <w:p w14:paraId="139304C8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0A2B386A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38</w:t>
            </w:r>
          </w:p>
        </w:tc>
      </w:tr>
      <w:tr w:rsidR="00395907" w:rsidRPr="00A47CFC" w14:paraId="473E3A66" w14:textId="77777777" w:rsidTr="00395907">
        <w:tc>
          <w:tcPr>
            <w:tcW w:w="1560" w:type="dxa"/>
            <w:vMerge/>
          </w:tcPr>
          <w:p w14:paraId="5CE5E624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7ABAEDF5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GGD001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</w:p>
        </w:tc>
        <w:tc>
          <w:tcPr>
            <w:tcW w:w="2552" w:type="dxa"/>
          </w:tcPr>
          <w:p w14:paraId="7047CC02" w14:textId="275EB529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Linker-GFP</w:t>
            </w:r>
            <w:r w:rsidR="00220E72">
              <w:rPr>
                <w:rFonts w:ascii="Times New Roman" w:hAnsi="Times New Roman" w:cs="Times New Roman"/>
                <w:sz w:val="22"/>
                <w:szCs w:val="20"/>
              </w:rPr>
              <w:t xml:space="preserve"> CDS</w:t>
            </w:r>
          </w:p>
        </w:tc>
        <w:tc>
          <w:tcPr>
            <w:tcW w:w="1276" w:type="dxa"/>
          </w:tcPr>
          <w:p w14:paraId="0D6A5A3F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D-E</w:t>
            </w:r>
          </w:p>
        </w:tc>
        <w:tc>
          <w:tcPr>
            <w:tcW w:w="1202" w:type="dxa"/>
          </w:tcPr>
          <w:p w14:paraId="4414DD8E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6F84730A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48833</w:t>
            </w:r>
          </w:p>
        </w:tc>
      </w:tr>
      <w:tr w:rsidR="00395907" w:rsidRPr="00A47CFC" w14:paraId="69D2A5E1" w14:textId="77777777" w:rsidTr="00395907">
        <w:tc>
          <w:tcPr>
            <w:tcW w:w="1560" w:type="dxa"/>
            <w:vMerge/>
          </w:tcPr>
          <w:p w14:paraId="395326F5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460A5EEB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MH185</w:t>
            </w:r>
          </w:p>
        </w:tc>
        <w:tc>
          <w:tcPr>
            <w:tcW w:w="2552" w:type="dxa"/>
          </w:tcPr>
          <w:p w14:paraId="16E83604" w14:textId="3621896E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VP64</w:t>
            </w: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220E72">
              <w:rPr>
                <w:rFonts w:ascii="Times New Roman" w:hAnsi="Times New Roman" w:cs="Times New Roman"/>
                <w:sz w:val="22"/>
                <w:szCs w:val="20"/>
              </w:rPr>
              <w:t>CDS</w:t>
            </w:r>
          </w:p>
        </w:tc>
        <w:tc>
          <w:tcPr>
            <w:tcW w:w="1276" w:type="dxa"/>
          </w:tcPr>
          <w:p w14:paraId="656CE65B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D-E</w:t>
            </w:r>
          </w:p>
        </w:tc>
        <w:tc>
          <w:tcPr>
            <w:tcW w:w="1202" w:type="dxa"/>
          </w:tcPr>
          <w:p w14:paraId="1DCE2606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08957C6A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39</w:t>
            </w:r>
          </w:p>
        </w:tc>
      </w:tr>
      <w:tr w:rsidR="00395907" w:rsidRPr="00A47CFC" w14:paraId="0FACA4D8" w14:textId="77777777" w:rsidTr="00395907">
        <w:tc>
          <w:tcPr>
            <w:tcW w:w="1560" w:type="dxa"/>
            <w:vMerge/>
          </w:tcPr>
          <w:p w14:paraId="51328B7E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1B1E4A0D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DG058</w:t>
            </w:r>
          </w:p>
        </w:tc>
        <w:tc>
          <w:tcPr>
            <w:tcW w:w="2552" w:type="dxa"/>
          </w:tcPr>
          <w:p w14:paraId="740B9010" w14:textId="7399BA6F" w:rsidR="00D93425" w:rsidRPr="00A47CFC" w:rsidRDefault="00ED304C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0"/>
              </w:rPr>
              <w:t>S</w:t>
            </w:r>
            <w:r w:rsidR="00D93425"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sz w:val="22"/>
                <w:szCs w:val="20"/>
              </w:rPr>
              <w:t>DX</w:t>
            </w:r>
            <w:r w:rsidR="00D93425" w:rsidRPr="00A47CF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220E72">
              <w:rPr>
                <w:rFonts w:ascii="Times New Roman" w:hAnsi="Times New Roman" w:cs="Times New Roman"/>
                <w:sz w:val="22"/>
                <w:szCs w:val="20"/>
              </w:rPr>
              <w:t>CDS</w:t>
            </w:r>
          </w:p>
        </w:tc>
        <w:tc>
          <w:tcPr>
            <w:tcW w:w="1276" w:type="dxa"/>
          </w:tcPr>
          <w:p w14:paraId="7AA2B09E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D-E</w:t>
            </w:r>
          </w:p>
        </w:tc>
        <w:tc>
          <w:tcPr>
            <w:tcW w:w="1202" w:type="dxa"/>
          </w:tcPr>
          <w:p w14:paraId="4E5E9283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1D2781D6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40</w:t>
            </w:r>
          </w:p>
        </w:tc>
      </w:tr>
      <w:tr w:rsidR="00395907" w:rsidRPr="00A47CFC" w14:paraId="4050482E" w14:textId="77777777" w:rsidTr="00395907">
        <w:tc>
          <w:tcPr>
            <w:tcW w:w="1560" w:type="dxa"/>
            <w:vMerge/>
          </w:tcPr>
          <w:p w14:paraId="6D3CAB7D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4B8BBD04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JL023</w:t>
            </w:r>
          </w:p>
        </w:tc>
        <w:tc>
          <w:tcPr>
            <w:tcW w:w="2552" w:type="dxa"/>
          </w:tcPr>
          <w:p w14:paraId="4ADF1DCA" w14:textId="2B32B812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p300</w:t>
            </w: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 xml:space="preserve"> core domain</w:t>
            </w:r>
            <w:r w:rsidR="00220E72">
              <w:rPr>
                <w:rFonts w:ascii="Times New Roman" w:hAnsi="Times New Roman" w:cs="Times New Roman"/>
                <w:sz w:val="22"/>
                <w:szCs w:val="20"/>
              </w:rPr>
              <w:t xml:space="preserve"> CDS</w:t>
            </w:r>
          </w:p>
        </w:tc>
        <w:tc>
          <w:tcPr>
            <w:tcW w:w="1276" w:type="dxa"/>
          </w:tcPr>
          <w:p w14:paraId="6C86B854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D-E</w:t>
            </w:r>
          </w:p>
        </w:tc>
        <w:tc>
          <w:tcPr>
            <w:tcW w:w="1202" w:type="dxa"/>
          </w:tcPr>
          <w:p w14:paraId="075A6894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326AA532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41</w:t>
            </w:r>
          </w:p>
        </w:tc>
      </w:tr>
      <w:tr w:rsidR="00395907" w:rsidRPr="00A47CFC" w14:paraId="56E10B55" w14:textId="77777777" w:rsidTr="00395907">
        <w:tc>
          <w:tcPr>
            <w:tcW w:w="1560" w:type="dxa"/>
            <w:vMerge/>
          </w:tcPr>
          <w:p w14:paraId="62EDDE75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5A7C0EDC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JL035</w:t>
            </w:r>
          </w:p>
        </w:tc>
        <w:tc>
          <w:tcPr>
            <w:tcW w:w="2552" w:type="dxa"/>
          </w:tcPr>
          <w:p w14:paraId="6452FE63" w14:textId="411D2E9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G9a</w:t>
            </w: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 xml:space="preserve"> SET domain</w:t>
            </w:r>
            <w:r w:rsidR="00220E72">
              <w:rPr>
                <w:rFonts w:ascii="Times New Roman" w:hAnsi="Times New Roman" w:cs="Times New Roman"/>
                <w:sz w:val="22"/>
                <w:szCs w:val="20"/>
              </w:rPr>
              <w:t xml:space="preserve"> CDS</w:t>
            </w:r>
          </w:p>
        </w:tc>
        <w:tc>
          <w:tcPr>
            <w:tcW w:w="1276" w:type="dxa"/>
          </w:tcPr>
          <w:p w14:paraId="5EF60E74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D-E</w:t>
            </w:r>
          </w:p>
        </w:tc>
        <w:tc>
          <w:tcPr>
            <w:tcW w:w="1202" w:type="dxa"/>
          </w:tcPr>
          <w:p w14:paraId="209566F6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1E9BB7A6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54</w:t>
            </w:r>
          </w:p>
        </w:tc>
      </w:tr>
      <w:tr w:rsidR="00395907" w:rsidRPr="00A47CFC" w14:paraId="5D250959" w14:textId="77777777" w:rsidTr="00395907">
        <w:tc>
          <w:tcPr>
            <w:tcW w:w="1560" w:type="dxa"/>
            <w:vMerge/>
          </w:tcPr>
          <w:p w14:paraId="127CA648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5303C8EF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JL032</w:t>
            </w:r>
          </w:p>
        </w:tc>
        <w:tc>
          <w:tcPr>
            <w:tcW w:w="2552" w:type="dxa"/>
          </w:tcPr>
          <w:p w14:paraId="53405C2E" w14:textId="58AFD1AC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KYP</w:t>
            </w: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 xml:space="preserve"> SET domain</w:t>
            </w:r>
            <w:r w:rsidR="00220E72">
              <w:rPr>
                <w:rFonts w:ascii="Times New Roman" w:hAnsi="Times New Roman" w:cs="Times New Roman"/>
                <w:sz w:val="22"/>
                <w:szCs w:val="20"/>
              </w:rPr>
              <w:t xml:space="preserve"> CDS</w:t>
            </w:r>
          </w:p>
        </w:tc>
        <w:tc>
          <w:tcPr>
            <w:tcW w:w="1276" w:type="dxa"/>
          </w:tcPr>
          <w:p w14:paraId="671D2501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D-E</w:t>
            </w:r>
          </w:p>
        </w:tc>
        <w:tc>
          <w:tcPr>
            <w:tcW w:w="1202" w:type="dxa"/>
          </w:tcPr>
          <w:p w14:paraId="64217E76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73FD72AB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55</w:t>
            </w:r>
          </w:p>
        </w:tc>
      </w:tr>
      <w:tr w:rsidR="00395907" w:rsidRPr="00A47CFC" w14:paraId="144BEA22" w14:textId="77777777" w:rsidTr="00395907">
        <w:tc>
          <w:tcPr>
            <w:tcW w:w="1560" w:type="dxa"/>
            <w:vMerge/>
          </w:tcPr>
          <w:p w14:paraId="70E485A7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09E84E35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MH183</w:t>
            </w:r>
          </w:p>
        </w:tc>
        <w:tc>
          <w:tcPr>
            <w:tcW w:w="2552" w:type="dxa"/>
          </w:tcPr>
          <w:p w14:paraId="300D0885" w14:textId="77777777" w:rsidR="00D93425" w:rsidRPr="00220E72" w:rsidRDefault="00D93425" w:rsidP="007F58DF">
            <w:pPr>
              <w:spacing w:after="120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sgRNA-FT-A</w:t>
            </w:r>
          </w:p>
        </w:tc>
        <w:tc>
          <w:tcPr>
            <w:tcW w:w="1276" w:type="dxa"/>
          </w:tcPr>
          <w:p w14:paraId="7F0C91CE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D-E</w:t>
            </w:r>
          </w:p>
        </w:tc>
        <w:tc>
          <w:tcPr>
            <w:tcW w:w="1202" w:type="dxa"/>
          </w:tcPr>
          <w:p w14:paraId="20429495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354ADEA3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56</w:t>
            </w:r>
          </w:p>
        </w:tc>
      </w:tr>
      <w:tr w:rsidR="00395907" w:rsidRPr="00A47CFC" w14:paraId="47EE998E" w14:textId="77777777" w:rsidTr="00395907">
        <w:tc>
          <w:tcPr>
            <w:tcW w:w="1560" w:type="dxa"/>
            <w:vMerge/>
          </w:tcPr>
          <w:p w14:paraId="3F61E8CD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2A2CE122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GGE001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</w:p>
        </w:tc>
        <w:tc>
          <w:tcPr>
            <w:tcW w:w="2552" w:type="dxa"/>
          </w:tcPr>
          <w:p w14:paraId="16C594F8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RBCS</w:t>
            </w: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 xml:space="preserve"> terminator</w:t>
            </w:r>
          </w:p>
        </w:tc>
        <w:tc>
          <w:tcPr>
            <w:tcW w:w="1276" w:type="dxa"/>
          </w:tcPr>
          <w:p w14:paraId="34F0A9BD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E-F</w:t>
            </w:r>
          </w:p>
        </w:tc>
        <w:tc>
          <w:tcPr>
            <w:tcW w:w="1202" w:type="dxa"/>
          </w:tcPr>
          <w:p w14:paraId="0FAC819E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67F54896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48839</w:t>
            </w:r>
          </w:p>
        </w:tc>
      </w:tr>
      <w:tr w:rsidR="00395907" w:rsidRPr="00A47CFC" w14:paraId="7A400B76" w14:textId="77777777" w:rsidTr="00395907">
        <w:tc>
          <w:tcPr>
            <w:tcW w:w="1560" w:type="dxa"/>
            <w:vMerge/>
          </w:tcPr>
          <w:p w14:paraId="2785A81E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4D8F3DF8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MH184</w:t>
            </w:r>
          </w:p>
        </w:tc>
        <w:tc>
          <w:tcPr>
            <w:tcW w:w="2552" w:type="dxa"/>
          </w:tcPr>
          <w:p w14:paraId="0B494058" w14:textId="77777777" w:rsidR="00D93425" w:rsidRPr="00220E72" w:rsidRDefault="00D93425" w:rsidP="007F58DF">
            <w:pPr>
              <w:spacing w:after="120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sgRNA-FT-B</w:t>
            </w:r>
          </w:p>
        </w:tc>
        <w:tc>
          <w:tcPr>
            <w:tcW w:w="1276" w:type="dxa"/>
          </w:tcPr>
          <w:p w14:paraId="14361D01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E-F</w:t>
            </w:r>
          </w:p>
        </w:tc>
        <w:tc>
          <w:tcPr>
            <w:tcW w:w="1202" w:type="dxa"/>
          </w:tcPr>
          <w:p w14:paraId="7B036934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4CE7F8C9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57</w:t>
            </w:r>
          </w:p>
        </w:tc>
      </w:tr>
      <w:tr w:rsidR="00395907" w:rsidRPr="00A47CFC" w14:paraId="4B61F735" w14:textId="77777777" w:rsidTr="00395907">
        <w:tc>
          <w:tcPr>
            <w:tcW w:w="1560" w:type="dxa"/>
            <w:vMerge/>
          </w:tcPr>
          <w:p w14:paraId="0604A2E9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7AEA6DA1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GGF001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</w:p>
        </w:tc>
        <w:tc>
          <w:tcPr>
            <w:tcW w:w="2552" w:type="dxa"/>
          </w:tcPr>
          <w:p w14:paraId="0E7CA10B" w14:textId="77777777" w:rsidR="00D93425" w:rsidRPr="00220E72" w:rsidRDefault="00D93425" w:rsidP="007F58DF">
            <w:pPr>
              <w:spacing w:after="120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proofErr w:type="spellStart"/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pMAS:BastaR:tMAS</w:t>
            </w:r>
            <w:proofErr w:type="spellEnd"/>
          </w:p>
        </w:tc>
        <w:tc>
          <w:tcPr>
            <w:tcW w:w="1276" w:type="dxa"/>
          </w:tcPr>
          <w:p w14:paraId="5E3AD7AB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F-G</w:t>
            </w:r>
          </w:p>
        </w:tc>
        <w:tc>
          <w:tcPr>
            <w:tcW w:w="1202" w:type="dxa"/>
          </w:tcPr>
          <w:p w14:paraId="1270AF90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080BE522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48842</w:t>
            </w:r>
          </w:p>
        </w:tc>
      </w:tr>
      <w:tr w:rsidR="00395907" w:rsidRPr="00A47CFC" w14:paraId="2667AD91" w14:textId="77777777" w:rsidTr="00395907">
        <w:tc>
          <w:tcPr>
            <w:tcW w:w="1560" w:type="dxa"/>
            <w:vMerge/>
          </w:tcPr>
          <w:p w14:paraId="08558C64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54F78D87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pGGF002*</w:t>
            </w:r>
          </w:p>
        </w:tc>
        <w:tc>
          <w:tcPr>
            <w:tcW w:w="2552" w:type="dxa"/>
          </w:tcPr>
          <w:p w14:paraId="37FD4C89" w14:textId="77777777" w:rsidR="00D93425" w:rsidRPr="00220E72" w:rsidRDefault="00D93425" w:rsidP="007F58DF">
            <w:pPr>
              <w:spacing w:after="120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220E72">
              <w:rPr>
                <w:rFonts w:ascii="Times New Roman" w:hAnsi="Times New Roman" w:cs="Times New Roman"/>
                <w:i/>
                <w:sz w:val="22"/>
                <w:szCs w:val="20"/>
              </w:rPr>
              <w:t>35S:BastaR:t35S</w:t>
            </w:r>
          </w:p>
        </w:tc>
        <w:tc>
          <w:tcPr>
            <w:tcW w:w="1276" w:type="dxa"/>
          </w:tcPr>
          <w:p w14:paraId="0B6DEB1B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F-G</w:t>
            </w:r>
          </w:p>
        </w:tc>
        <w:tc>
          <w:tcPr>
            <w:tcW w:w="1202" w:type="dxa"/>
          </w:tcPr>
          <w:p w14:paraId="12E11B4A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60E0AD5D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48843</w:t>
            </w:r>
          </w:p>
        </w:tc>
      </w:tr>
      <w:tr w:rsidR="00395907" w:rsidRPr="00A47CFC" w14:paraId="1DBE2E75" w14:textId="77777777" w:rsidTr="00395907">
        <w:tc>
          <w:tcPr>
            <w:tcW w:w="1560" w:type="dxa"/>
            <w:vMerge/>
          </w:tcPr>
          <w:p w14:paraId="727A52EA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59CBC089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GGG001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</w:p>
        </w:tc>
        <w:tc>
          <w:tcPr>
            <w:tcW w:w="2552" w:type="dxa"/>
          </w:tcPr>
          <w:p w14:paraId="78A62667" w14:textId="77777777" w:rsidR="00D93425" w:rsidRPr="007F58DF" w:rsidRDefault="00D93425" w:rsidP="007F58DF">
            <w:pPr>
              <w:spacing w:after="120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7F58DF">
              <w:rPr>
                <w:rFonts w:ascii="Times New Roman" w:hAnsi="Times New Roman" w:cs="Times New Roman"/>
                <w:i/>
                <w:sz w:val="22"/>
                <w:szCs w:val="20"/>
              </w:rPr>
              <w:t>F-H adaptor</w:t>
            </w:r>
          </w:p>
        </w:tc>
        <w:tc>
          <w:tcPr>
            <w:tcW w:w="1276" w:type="dxa"/>
          </w:tcPr>
          <w:p w14:paraId="191C2712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F-H</w:t>
            </w:r>
          </w:p>
        </w:tc>
        <w:tc>
          <w:tcPr>
            <w:tcW w:w="1202" w:type="dxa"/>
          </w:tcPr>
          <w:p w14:paraId="68139582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mp</w:t>
            </w:r>
          </w:p>
        </w:tc>
        <w:tc>
          <w:tcPr>
            <w:tcW w:w="1202" w:type="dxa"/>
          </w:tcPr>
          <w:p w14:paraId="525B905D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48850</w:t>
            </w:r>
          </w:p>
        </w:tc>
      </w:tr>
      <w:tr w:rsidR="00395907" w:rsidRPr="00A47CFC" w14:paraId="67767027" w14:textId="77777777" w:rsidTr="00395907">
        <w:tc>
          <w:tcPr>
            <w:tcW w:w="1560" w:type="dxa"/>
          </w:tcPr>
          <w:p w14:paraId="2408FCD9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7F58DF">
              <w:rPr>
                <w:rFonts w:ascii="Times New Roman" w:hAnsi="Times New Roman" w:cs="Times New Roman"/>
                <w:b/>
                <w:sz w:val="22"/>
                <w:szCs w:val="20"/>
              </w:rPr>
              <w:t>Empty destination vector</w:t>
            </w:r>
          </w:p>
        </w:tc>
        <w:tc>
          <w:tcPr>
            <w:tcW w:w="1275" w:type="dxa"/>
          </w:tcPr>
          <w:p w14:paraId="07D8C91B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GGZ001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</w:p>
        </w:tc>
        <w:tc>
          <w:tcPr>
            <w:tcW w:w="2552" w:type="dxa"/>
          </w:tcPr>
          <w:p w14:paraId="22A7D419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Destination </w:t>
            </w:r>
            <w:r w:rsidRPr="00F12591">
              <w:rPr>
                <w:rFonts w:ascii="Times New Roman" w:hAnsi="Times New Roman" w:cs="Times New Roman"/>
                <w:sz w:val="22"/>
                <w:szCs w:val="20"/>
              </w:rPr>
              <w:t xml:space="preserve">vector with counter-selectable </w:t>
            </w:r>
            <w:proofErr w:type="spellStart"/>
            <w:r w:rsidRPr="00CF40E9">
              <w:rPr>
                <w:rFonts w:ascii="Times New Roman" w:hAnsi="Times New Roman" w:cs="Times New Roman"/>
                <w:i/>
                <w:sz w:val="22"/>
                <w:szCs w:val="20"/>
              </w:rPr>
              <w:t>ccdB</w:t>
            </w:r>
            <w:proofErr w:type="spellEnd"/>
            <w:r w:rsidRPr="00F12591">
              <w:rPr>
                <w:rFonts w:ascii="Times New Roman" w:hAnsi="Times New Roman" w:cs="Times New Roman"/>
                <w:sz w:val="22"/>
                <w:szCs w:val="20"/>
              </w:rPr>
              <w:t xml:space="preserve"> gene</w:t>
            </w:r>
          </w:p>
        </w:tc>
        <w:tc>
          <w:tcPr>
            <w:tcW w:w="1276" w:type="dxa"/>
          </w:tcPr>
          <w:p w14:paraId="1B807AE8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-G</w:t>
            </w:r>
          </w:p>
        </w:tc>
        <w:tc>
          <w:tcPr>
            <w:tcW w:w="1202" w:type="dxa"/>
          </w:tcPr>
          <w:p w14:paraId="2AF7D61F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00DE33D0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48868</w:t>
            </w:r>
          </w:p>
        </w:tc>
      </w:tr>
      <w:tr w:rsidR="00395907" w:rsidRPr="00A47CFC" w14:paraId="5985CF87" w14:textId="77777777" w:rsidTr="00395907">
        <w:tc>
          <w:tcPr>
            <w:tcW w:w="1560" w:type="dxa"/>
            <w:vMerge w:val="restart"/>
          </w:tcPr>
          <w:p w14:paraId="45B96DD9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7F58DF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Intermediate vectors </w:t>
            </w:r>
          </w:p>
        </w:tc>
        <w:tc>
          <w:tcPr>
            <w:tcW w:w="1275" w:type="dxa"/>
          </w:tcPr>
          <w:p w14:paraId="75B7EF6D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JL003</w:t>
            </w:r>
          </w:p>
        </w:tc>
        <w:tc>
          <w:tcPr>
            <w:tcW w:w="2552" w:type="dxa"/>
          </w:tcPr>
          <w:p w14:paraId="2C692162" w14:textId="77777777" w:rsidR="00D93425" w:rsidRPr="007F58DF" w:rsidRDefault="00D93425" w:rsidP="007F58DF">
            <w:pPr>
              <w:spacing w:after="120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7F58DF">
              <w:rPr>
                <w:rFonts w:ascii="Times New Roman" w:hAnsi="Times New Roman" w:cs="Times New Roman"/>
                <w:i/>
                <w:sz w:val="22"/>
                <w:szCs w:val="20"/>
              </w:rPr>
              <w:t>35S:MS2-GFP</w:t>
            </w:r>
          </w:p>
        </w:tc>
        <w:tc>
          <w:tcPr>
            <w:tcW w:w="1276" w:type="dxa"/>
          </w:tcPr>
          <w:p w14:paraId="58327EF2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-G</w:t>
            </w:r>
          </w:p>
        </w:tc>
        <w:tc>
          <w:tcPr>
            <w:tcW w:w="1202" w:type="dxa"/>
          </w:tcPr>
          <w:p w14:paraId="243CFBA8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528F2B88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59</w:t>
            </w:r>
          </w:p>
        </w:tc>
      </w:tr>
      <w:tr w:rsidR="00395907" w:rsidRPr="00A47CFC" w14:paraId="56449C4F" w14:textId="77777777" w:rsidTr="00395907">
        <w:tc>
          <w:tcPr>
            <w:tcW w:w="1560" w:type="dxa"/>
            <w:vMerge/>
          </w:tcPr>
          <w:p w14:paraId="7D77670C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68B944F9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MH204</w:t>
            </w:r>
          </w:p>
        </w:tc>
        <w:tc>
          <w:tcPr>
            <w:tcW w:w="2552" w:type="dxa"/>
          </w:tcPr>
          <w:p w14:paraId="2697E9FD" w14:textId="77777777" w:rsidR="00D93425" w:rsidRPr="007F58DF" w:rsidRDefault="00D93425" w:rsidP="007F58DF">
            <w:pPr>
              <w:spacing w:after="120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7F58DF">
              <w:rPr>
                <w:rFonts w:ascii="Times New Roman" w:hAnsi="Times New Roman" w:cs="Times New Roman"/>
                <w:i/>
                <w:sz w:val="22"/>
                <w:szCs w:val="20"/>
              </w:rPr>
              <w:t>35S:MS2-VP64</w:t>
            </w:r>
          </w:p>
        </w:tc>
        <w:tc>
          <w:tcPr>
            <w:tcW w:w="1276" w:type="dxa"/>
          </w:tcPr>
          <w:p w14:paraId="2CF8471C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-G</w:t>
            </w:r>
          </w:p>
        </w:tc>
        <w:tc>
          <w:tcPr>
            <w:tcW w:w="1202" w:type="dxa"/>
          </w:tcPr>
          <w:p w14:paraId="4BCCB97D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07F4D2B8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60</w:t>
            </w:r>
          </w:p>
        </w:tc>
      </w:tr>
      <w:tr w:rsidR="00395907" w:rsidRPr="00A47CFC" w14:paraId="392BCFB8" w14:textId="77777777" w:rsidTr="00395907">
        <w:tc>
          <w:tcPr>
            <w:tcW w:w="1560" w:type="dxa"/>
            <w:vMerge/>
          </w:tcPr>
          <w:p w14:paraId="212D56C5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636695C3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MH205</w:t>
            </w:r>
          </w:p>
        </w:tc>
        <w:tc>
          <w:tcPr>
            <w:tcW w:w="2552" w:type="dxa"/>
          </w:tcPr>
          <w:p w14:paraId="718C3DA4" w14:textId="77777777" w:rsidR="00D93425" w:rsidRPr="007F58DF" w:rsidRDefault="00D93425" w:rsidP="007F58DF">
            <w:pPr>
              <w:spacing w:after="120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7F58DF">
              <w:rPr>
                <w:rFonts w:ascii="Times New Roman" w:hAnsi="Times New Roman" w:cs="Times New Roman"/>
                <w:i/>
                <w:sz w:val="22"/>
                <w:szCs w:val="20"/>
              </w:rPr>
              <w:t>pSUC2:MS2-VP64</w:t>
            </w:r>
          </w:p>
        </w:tc>
        <w:tc>
          <w:tcPr>
            <w:tcW w:w="1276" w:type="dxa"/>
          </w:tcPr>
          <w:p w14:paraId="2C25BAAF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-G</w:t>
            </w:r>
          </w:p>
        </w:tc>
        <w:tc>
          <w:tcPr>
            <w:tcW w:w="1202" w:type="dxa"/>
          </w:tcPr>
          <w:p w14:paraId="3E779A06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0D5CB8D7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61</w:t>
            </w:r>
          </w:p>
        </w:tc>
      </w:tr>
      <w:tr w:rsidR="00395907" w:rsidRPr="00A47CFC" w14:paraId="21940B10" w14:textId="77777777" w:rsidTr="00395907">
        <w:tc>
          <w:tcPr>
            <w:tcW w:w="1560" w:type="dxa"/>
            <w:vMerge/>
          </w:tcPr>
          <w:p w14:paraId="60CCA7D9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26502027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JL009</w:t>
            </w:r>
          </w:p>
        </w:tc>
        <w:tc>
          <w:tcPr>
            <w:tcW w:w="2552" w:type="dxa"/>
          </w:tcPr>
          <w:p w14:paraId="6AEE365B" w14:textId="6121BB00" w:rsidR="00D93425" w:rsidRPr="007F58DF" w:rsidRDefault="00ED304C" w:rsidP="007F58DF">
            <w:pPr>
              <w:spacing w:after="120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0"/>
              </w:rPr>
              <w:t>35S:MS2-S</w:t>
            </w:r>
            <w:r w:rsidR="00D93425" w:rsidRPr="007F58DF">
              <w:rPr>
                <w:rFonts w:ascii="Times New Roman" w:hAnsi="Times New Roman" w:cs="Times New Roman"/>
                <w:i/>
                <w:sz w:val="22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sz w:val="22"/>
                <w:szCs w:val="20"/>
              </w:rPr>
              <w:t>DX</w:t>
            </w:r>
          </w:p>
        </w:tc>
        <w:tc>
          <w:tcPr>
            <w:tcW w:w="1276" w:type="dxa"/>
          </w:tcPr>
          <w:p w14:paraId="4FA8381E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-G</w:t>
            </w:r>
          </w:p>
        </w:tc>
        <w:tc>
          <w:tcPr>
            <w:tcW w:w="1202" w:type="dxa"/>
          </w:tcPr>
          <w:p w14:paraId="037DC8DE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0B8FAAB1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62</w:t>
            </w:r>
          </w:p>
        </w:tc>
      </w:tr>
      <w:tr w:rsidR="00395907" w:rsidRPr="00A47CFC" w14:paraId="58C40A1E" w14:textId="77777777" w:rsidTr="00395907">
        <w:tc>
          <w:tcPr>
            <w:tcW w:w="1560" w:type="dxa"/>
            <w:vMerge/>
          </w:tcPr>
          <w:p w14:paraId="47793895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107C88D2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JL024</w:t>
            </w:r>
          </w:p>
        </w:tc>
        <w:tc>
          <w:tcPr>
            <w:tcW w:w="2552" w:type="dxa"/>
          </w:tcPr>
          <w:p w14:paraId="149987DB" w14:textId="77777777" w:rsidR="00D93425" w:rsidRPr="007F58DF" w:rsidRDefault="00D93425" w:rsidP="007F58DF">
            <w:pPr>
              <w:spacing w:after="120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7F58DF">
              <w:rPr>
                <w:rFonts w:ascii="Times New Roman" w:hAnsi="Times New Roman" w:cs="Times New Roman"/>
                <w:i/>
                <w:sz w:val="22"/>
                <w:szCs w:val="20"/>
              </w:rPr>
              <w:t>35S:MS2-p300</w:t>
            </w:r>
          </w:p>
        </w:tc>
        <w:tc>
          <w:tcPr>
            <w:tcW w:w="1276" w:type="dxa"/>
          </w:tcPr>
          <w:p w14:paraId="60FD8C70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-G</w:t>
            </w:r>
          </w:p>
        </w:tc>
        <w:tc>
          <w:tcPr>
            <w:tcW w:w="1202" w:type="dxa"/>
          </w:tcPr>
          <w:p w14:paraId="7A018125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26C46E31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63</w:t>
            </w:r>
          </w:p>
        </w:tc>
      </w:tr>
      <w:tr w:rsidR="00395907" w:rsidRPr="00A47CFC" w14:paraId="40C69D65" w14:textId="77777777" w:rsidTr="00395907">
        <w:tc>
          <w:tcPr>
            <w:tcW w:w="1560" w:type="dxa"/>
            <w:vMerge/>
          </w:tcPr>
          <w:p w14:paraId="73C50334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6818C7B7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JL036</w:t>
            </w:r>
          </w:p>
        </w:tc>
        <w:tc>
          <w:tcPr>
            <w:tcW w:w="2552" w:type="dxa"/>
          </w:tcPr>
          <w:p w14:paraId="19B2B1FE" w14:textId="77777777" w:rsidR="00D93425" w:rsidRPr="007F58DF" w:rsidRDefault="00D93425" w:rsidP="007F58DF">
            <w:pPr>
              <w:spacing w:after="120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7F58DF">
              <w:rPr>
                <w:rFonts w:ascii="Times New Roman" w:hAnsi="Times New Roman" w:cs="Times New Roman"/>
                <w:i/>
                <w:sz w:val="22"/>
                <w:szCs w:val="20"/>
              </w:rPr>
              <w:t>35S:MS2-G9a</w:t>
            </w:r>
          </w:p>
        </w:tc>
        <w:tc>
          <w:tcPr>
            <w:tcW w:w="1276" w:type="dxa"/>
          </w:tcPr>
          <w:p w14:paraId="77631012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-G</w:t>
            </w:r>
          </w:p>
        </w:tc>
        <w:tc>
          <w:tcPr>
            <w:tcW w:w="1202" w:type="dxa"/>
          </w:tcPr>
          <w:p w14:paraId="2E6C8896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14C0BAB0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64</w:t>
            </w:r>
          </w:p>
        </w:tc>
      </w:tr>
      <w:tr w:rsidR="00395907" w:rsidRPr="00A47CFC" w14:paraId="46BD0E33" w14:textId="77777777" w:rsidTr="00395907">
        <w:tc>
          <w:tcPr>
            <w:tcW w:w="1560" w:type="dxa"/>
            <w:vMerge/>
          </w:tcPr>
          <w:p w14:paraId="1E911305" w14:textId="77777777" w:rsidR="00D93425" w:rsidRPr="007F58DF" w:rsidRDefault="00D93425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275" w:type="dxa"/>
          </w:tcPr>
          <w:p w14:paraId="3E936CCD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JL042</w:t>
            </w:r>
          </w:p>
        </w:tc>
        <w:tc>
          <w:tcPr>
            <w:tcW w:w="2552" w:type="dxa"/>
          </w:tcPr>
          <w:p w14:paraId="38C1C0FA" w14:textId="77777777" w:rsidR="00D93425" w:rsidRPr="007F58DF" w:rsidRDefault="00D93425" w:rsidP="007F58DF">
            <w:pPr>
              <w:spacing w:after="120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7F58DF">
              <w:rPr>
                <w:rFonts w:ascii="Times New Roman" w:hAnsi="Times New Roman" w:cs="Times New Roman"/>
                <w:i/>
                <w:sz w:val="22"/>
                <w:szCs w:val="20"/>
              </w:rPr>
              <w:t>35S:MS2-KYP</w:t>
            </w:r>
          </w:p>
        </w:tc>
        <w:tc>
          <w:tcPr>
            <w:tcW w:w="1276" w:type="dxa"/>
          </w:tcPr>
          <w:p w14:paraId="7C14FBC0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A-G</w:t>
            </w:r>
          </w:p>
        </w:tc>
        <w:tc>
          <w:tcPr>
            <w:tcW w:w="1202" w:type="dxa"/>
          </w:tcPr>
          <w:p w14:paraId="4C0AF926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5C04FF25" w14:textId="77777777" w:rsidR="00D93425" w:rsidRPr="00A47CFC" w:rsidRDefault="00D93425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22865</w:t>
            </w:r>
          </w:p>
        </w:tc>
      </w:tr>
      <w:tr w:rsidR="00395907" w:rsidRPr="00A47CFC" w14:paraId="52D6703D" w14:textId="77777777" w:rsidTr="00395907">
        <w:tc>
          <w:tcPr>
            <w:tcW w:w="1560" w:type="dxa"/>
            <w:vMerge w:val="restart"/>
          </w:tcPr>
          <w:p w14:paraId="5DD6999C" w14:textId="77777777" w:rsidR="007F58DF" w:rsidRPr="007F58DF" w:rsidRDefault="007F58DF" w:rsidP="007F58DF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7F58DF">
              <w:rPr>
                <w:rFonts w:ascii="Times New Roman" w:hAnsi="Times New Roman" w:cs="Times New Roman"/>
                <w:b/>
                <w:sz w:val="22"/>
                <w:szCs w:val="20"/>
              </w:rPr>
              <w:t>Final expression vectors</w:t>
            </w:r>
          </w:p>
        </w:tc>
        <w:tc>
          <w:tcPr>
            <w:tcW w:w="1275" w:type="dxa"/>
          </w:tcPr>
          <w:p w14:paraId="0CCFE2C5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JL005</w:t>
            </w:r>
          </w:p>
        </w:tc>
        <w:tc>
          <w:tcPr>
            <w:tcW w:w="2552" w:type="dxa"/>
          </w:tcPr>
          <w:p w14:paraId="14F731CA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35S:MS2</w:t>
            </w:r>
            <w:r w:rsidRPr="00DC4682">
              <w:rPr>
                <w:rFonts w:ascii="Times New Roman" w:hAnsi="Times New Roman" w:cs="Times New Roman"/>
                <w:i/>
              </w:rPr>
              <w:t xml:space="preserve">-GFP:tRBCS </w:t>
            </w:r>
          </w:p>
          <w:p w14:paraId="6A3DBD64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 w:rsidRPr="00DC4682">
              <w:rPr>
                <w:rFonts w:ascii="Times New Roman" w:hAnsi="Times New Roman" w:cs="Times New Roman"/>
                <w:i/>
              </w:rPr>
              <w:t xml:space="preserve">35S:dCas9:tRBCS </w:t>
            </w:r>
          </w:p>
          <w:p w14:paraId="5D978935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A </w:t>
            </w:r>
          </w:p>
          <w:p w14:paraId="197794F7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B </w:t>
            </w:r>
          </w:p>
          <w:p w14:paraId="1E3B6507" w14:textId="1B9A91FD" w:rsidR="007F58DF" w:rsidRPr="00A47CFC" w:rsidRDefault="007F58DF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r w:rsidRPr="00DC4682">
              <w:rPr>
                <w:rFonts w:ascii="Times New Roman" w:hAnsi="Times New Roman" w:cs="Times New Roman"/>
                <w:i/>
              </w:rPr>
              <w:t>35S:BastaR:t35S</w:t>
            </w:r>
          </w:p>
        </w:tc>
        <w:tc>
          <w:tcPr>
            <w:tcW w:w="1276" w:type="dxa"/>
          </w:tcPr>
          <w:p w14:paraId="679F7FA1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none</w:t>
            </w:r>
          </w:p>
        </w:tc>
        <w:tc>
          <w:tcPr>
            <w:tcW w:w="1202" w:type="dxa"/>
          </w:tcPr>
          <w:p w14:paraId="6CF02544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53D2A37A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395907" w:rsidRPr="00A47CFC" w14:paraId="3F653116" w14:textId="77777777" w:rsidTr="00395907">
        <w:tc>
          <w:tcPr>
            <w:tcW w:w="1560" w:type="dxa"/>
            <w:vMerge/>
          </w:tcPr>
          <w:p w14:paraId="079CA3BD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75" w:type="dxa"/>
          </w:tcPr>
          <w:p w14:paraId="1F423964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MH211</w:t>
            </w:r>
          </w:p>
        </w:tc>
        <w:tc>
          <w:tcPr>
            <w:tcW w:w="2552" w:type="dxa"/>
          </w:tcPr>
          <w:p w14:paraId="783E293F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35S:MS2</w:t>
            </w:r>
            <w:r w:rsidRPr="00DC4682">
              <w:rPr>
                <w:rFonts w:ascii="Times New Roman" w:hAnsi="Times New Roman" w:cs="Times New Roman"/>
                <w:i/>
              </w:rPr>
              <w:t xml:space="preserve">-VP64:tRBCS </w:t>
            </w:r>
          </w:p>
          <w:p w14:paraId="03C14948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 w:rsidRPr="00DC4682">
              <w:rPr>
                <w:rFonts w:ascii="Times New Roman" w:hAnsi="Times New Roman" w:cs="Times New Roman"/>
                <w:i/>
              </w:rPr>
              <w:t xml:space="preserve">35S:dCas9:tRBCS </w:t>
            </w:r>
          </w:p>
          <w:p w14:paraId="2924F825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A </w:t>
            </w:r>
          </w:p>
          <w:p w14:paraId="0A5064A2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lastRenderedPageBreak/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B </w:t>
            </w:r>
          </w:p>
          <w:p w14:paraId="4AA07FDA" w14:textId="49314F60" w:rsidR="007F58DF" w:rsidRPr="00A47CFC" w:rsidRDefault="007F58DF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pMAS:BastaR:tMAS</w:t>
            </w:r>
            <w:proofErr w:type="spellEnd"/>
          </w:p>
        </w:tc>
        <w:tc>
          <w:tcPr>
            <w:tcW w:w="1276" w:type="dxa"/>
          </w:tcPr>
          <w:p w14:paraId="0A55B5D3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lastRenderedPageBreak/>
              <w:t>none</w:t>
            </w:r>
          </w:p>
        </w:tc>
        <w:tc>
          <w:tcPr>
            <w:tcW w:w="1202" w:type="dxa"/>
          </w:tcPr>
          <w:p w14:paraId="152D1B26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7E773CD2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395907" w:rsidRPr="00A47CFC" w14:paraId="4985BAA8" w14:textId="77777777" w:rsidTr="00395907">
        <w:tc>
          <w:tcPr>
            <w:tcW w:w="1560" w:type="dxa"/>
            <w:vMerge/>
          </w:tcPr>
          <w:p w14:paraId="2818E8F1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75" w:type="dxa"/>
          </w:tcPr>
          <w:p w14:paraId="5EAD381F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MH212</w:t>
            </w:r>
          </w:p>
        </w:tc>
        <w:tc>
          <w:tcPr>
            <w:tcW w:w="2552" w:type="dxa"/>
          </w:tcPr>
          <w:p w14:paraId="50E4DB4C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35S:MS2</w:t>
            </w:r>
            <w:r w:rsidRPr="00DC4682">
              <w:rPr>
                <w:rFonts w:ascii="Times New Roman" w:hAnsi="Times New Roman" w:cs="Times New Roman"/>
                <w:i/>
              </w:rPr>
              <w:t xml:space="preserve">-VP64:tRBCS </w:t>
            </w:r>
          </w:p>
          <w:p w14:paraId="76BDC614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 w:rsidRPr="00DC4682">
              <w:rPr>
                <w:rFonts w:ascii="Times New Roman" w:hAnsi="Times New Roman" w:cs="Times New Roman"/>
                <w:i/>
              </w:rPr>
              <w:t xml:space="preserve">pSUC2:dCas9:tRBCS </w:t>
            </w:r>
          </w:p>
          <w:p w14:paraId="6964D471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A </w:t>
            </w:r>
          </w:p>
          <w:p w14:paraId="5C36D189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B </w:t>
            </w:r>
          </w:p>
          <w:p w14:paraId="364EDD8C" w14:textId="3E11507B" w:rsidR="007F58DF" w:rsidRPr="00A47CFC" w:rsidRDefault="007F58DF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</w:rPr>
              <w:t>pMAS:BastaR:tMAS</w:t>
            </w:r>
            <w:proofErr w:type="spellEnd"/>
          </w:p>
        </w:tc>
        <w:tc>
          <w:tcPr>
            <w:tcW w:w="1276" w:type="dxa"/>
          </w:tcPr>
          <w:p w14:paraId="0A960700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none</w:t>
            </w:r>
          </w:p>
        </w:tc>
        <w:tc>
          <w:tcPr>
            <w:tcW w:w="1202" w:type="dxa"/>
          </w:tcPr>
          <w:p w14:paraId="389734E3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1BD4B08C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395907" w:rsidRPr="00A47CFC" w14:paraId="63E80964" w14:textId="77777777" w:rsidTr="00395907">
        <w:tc>
          <w:tcPr>
            <w:tcW w:w="1560" w:type="dxa"/>
            <w:vMerge/>
          </w:tcPr>
          <w:p w14:paraId="2A56AA08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75" w:type="dxa"/>
          </w:tcPr>
          <w:p w14:paraId="59C5B711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MH213</w:t>
            </w:r>
          </w:p>
        </w:tc>
        <w:tc>
          <w:tcPr>
            <w:tcW w:w="2552" w:type="dxa"/>
          </w:tcPr>
          <w:p w14:paraId="4FB8C8A0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UC2:MS2</w:t>
            </w:r>
            <w:r w:rsidRPr="00DC4682">
              <w:rPr>
                <w:rFonts w:ascii="Times New Roman" w:hAnsi="Times New Roman" w:cs="Times New Roman"/>
                <w:i/>
              </w:rPr>
              <w:t xml:space="preserve">-VP64:tRBCS </w:t>
            </w:r>
          </w:p>
          <w:p w14:paraId="7EF579B6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 w:rsidRPr="00DC4682">
              <w:rPr>
                <w:rFonts w:ascii="Times New Roman" w:hAnsi="Times New Roman" w:cs="Times New Roman"/>
                <w:i/>
              </w:rPr>
              <w:t xml:space="preserve">35S:dCas9:tRBCS </w:t>
            </w:r>
          </w:p>
          <w:p w14:paraId="2A4B4849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A </w:t>
            </w:r>
          </w:p>
          <w:p w14:paraId="2520D417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B </w:t>
            </w:r>
          </w:p>
          <w:p w14:paraId="110CEFEE" w14:textId="77753957" w:rsidR="007F58DF" w:rsidRPr="00A47CFC" w:rsidRDefault="007F58DF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pMAS:BastaR:tMAS</w:t>
            </w:r>
            <w:proofErr w:type="spellEnd"/>
          </w:p>
        </w:tc>
        <w:tc>
          <w:tcPr>
            <w:tcW w:w="1276" w:type="dxa"/>
          </w:tcPr>
          <w:p w14:paraId="385D2E64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none</w:t>
            </w:r>
          </w:p>
        </w:tc>
        <w:tc>
          <w:tcPr>
            <w:tcW w:w="1202" w:type="dxa"/>
          </w:tcPr>
          <w:p w14:paraId="69C97D41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71D71907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395907" w:rsidRPr="00A47CFC" w14:paraId="5027DB60" w14:textId="77777777" w:rsidTr="00395907">
        <w:tc>
          <w:tcPr>
            <w:tcW w:w="1560" w:type="dxa"/>
            <w:vMerge/>
          </w:tcPr>
          <w:p w14:paraId="57BD383D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75" w:type="dxa"/>
          </w:tcPr>
          <w:p w14:paraId="1123601E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MH214</w:t>
            </w:r>
          </w:p>
        </w:tc>
        <w:tc>
          <w:tcPr>
            <w:tcW w:w="2552" w:type="dxa"/>
          </w:tcPr>
          <w:p w14:paraId="2A8F458E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UC2:MS2</w:t>
            </w:r>
            <w:r w:rsidRPr="00DC4682">
              <w:rPr>
                <w:rFonts w:ascii="Times New Roman" w:hAnsi="Times New Roman" w:cs="Times New Roman"/>
                <w:i/>
              </w:rPr>
              <w:t xml:space="preserve">-VP64:tRBCS </w:t>
            </w:r>
          </w:p>
          <w:p w14:paraId="556C2E9A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 w:rsidRPr="00DC4682">
              <w:rPr>
                <w:rFonts w:ascii="Times New Roman" w:hAnsi="Times New Roman" w:cs="Times New Roman"/>
                <w:i/>
              </w:rPr>
              <w:t xml:space="preserve">pSUC2:dCas9:tRBCS </w:t>
            </w:r>
          </w:p>
          <w:p w14:paraId="3244B7DE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A </w:t>
            </w:r>
          </w:p>
          <w:p w14:paraId="114E8509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B </w:t>
            </w:r>
          </w:p>
          <w:p w14:paraId="152B1E37" w14:textId="0C526564" w:rsidR="007F58DF" w:rsidRPr="00A47CFC" w:rsidRDefault="007F58DF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</w:rPr>
              <w:t>pMAS:BastaR:tMAS</w:t>
            </w:r>
            <w:proofErr w:type="spellEnd"/>
          </w:p>
        </w:tc>
        <w:tc>
          <w:tcPr>
            <w:tcW w:w="1276" w:type="dxa"/>
          </w:tcPr>
          <w:p w14:paraId="3232EA1D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none</w:t>
            </w:r>
          </w:p>
        </w:tc>
        <w:tc>
          <w:tcPr>
            <w:tcW w:w="1202" w:type="dxa"/>
          </w:tcPr>
          <w:p w14:paraId="664C34F9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14991784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395907" w:rsidRPr="00A47CFC" w14:paraId="676B4B5A" w14:textId="77777777" w:rsidTr="00395907">
        <w:tc>
          <w:tcPr>
            <w:tcW w:w="1560" w:type="dxa"/>
            <w:vMerge/>
          </w:tcPr>
          <w:p w14:paraId="2417C319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75" w:type="dxa"/>
          </w:tcPr>
          <w:p w14:paraId="3EA46C06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JL011</w:t>
            </w:r>
          </w:p>
        </w:tc>
        <w:tc>
          <w:tcPr>
            <w:tcW w:w="2552" w:type="dxa"/>
          </w:tcPr>
          <w:p w14:paraId="6E455BAF" w14:textId="1DCBDF98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35S:MS2</w:t>
            </w:r>
            <w:r w:rsidR="00ED304C">
              <w:rPr>
                <w:rFonts w:ascii="Times New Roman" w:hAnsi="Times New Roman" w:cs="Times New Roman"/>
                <w:i/>
              </w:rPr>
              <w:t>-S</w:t>
            </w:r>
            <w:r w:rsidRPr="00DC4682">
              <w:rPr>
                <w:rFonts w:ascii="Times New Roman" w:hAnsi="Times New Roman" w:cs="Times New Roman"/>
                <w:i/>
              </w:rPr>
              <w:t>R</w:t>
            </w:r>
            <w:r w:rsidR="00ED304C">
              <w:rPr>
                <w:rFonts w:ascii="Times New Roman" w:hAnsi="Times New Roman" w:cs="Times New Roman"/>
                <w:i/>
              </w:rPr>
              <w:t>DX</w:t>
            </w:r>
            <w:r w:rsidRPr="00DC4682">
              <w:rPr>
                <w:rFonts w:ascii="Times New Roman" w:hAnsi="Times New Roman" w:cs="Times New Roman"/>
                <w:i/>
              </w:rPr>
              <w:t xml:space="preserve">:tRBCS </w:t>
            </w:r>
          </w:p>
          <w:p w14:paraId="75DB3D03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 w:rsidRPr="00DC4682">
              <w:rPr>
                <w:rFonts w:ascii="Times New Roman" w:hAnsi="Times New Roman" w:cs="Times New Roman"/>
                <w:i/>
              </w:rPr>
              <w:t xml:space="preserve">35S:dCas9:tRBCS </w:t>
            </w:r>
          </w:p>
          <w:p w14:paraId="76C0806A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A </w:t>
            </w:r>
          </w:p>
          <w:p w14:paraId="520B6B1A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B </w:t>
            </w:r>
          </w:p>
          <w:p w14:paraId="44D10922" w14:textId="1B18A362" w:rsidR="007F58DF" w:rsidRPr="00A47CFC" w:rsidRDefault="007F58DF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</w:rPr>
              <w:t>pMAS:BastaR:tMAS</w:t>
            </w:r>
            <w:proofErr w:type="spellEnd"/>
          </w:p>
        </w:tc>
        <w:tc>
          <w:tcPr>
            <w:tcW w:w="1276" w:type="dxa"/>
          </w:tcPr>
          <w:p w14:paraId="225826DC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none</w:t>
            </w:r>
          </w:p>
        </w:tc>
        <w:tc>
          <w:tcPr>
            <w:tcW w:w="1202" w:type="dxa"/>
          </w:tcPr>
          <w:p w14:paraId="2AD780AB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286FE32F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395907" w:rsidRPr="00A47CFC" w14:paraId="1993A599" w14:textId="77777777" w:rsidTr="00395907">
        <w:tc>
          <w:tcPr>
            <w:tcW w:w="1560" w:type="dxa"/>
            <w:vMerge/>
          </w:tcPr>
          <w:p w14:paraId="1A36AE43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75" w:type="dxa"/>
          </w:tcPr>
          <w:p w14:paraId="3EC80FC4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JL044</w:t>
            </w:r>
          </w:p>
        </w:tc>
        <w:tc>
          <w:tcPr>
            <w:tcW w:w="2552" w:type="dxa"/>
          </w:tcPr>
          <w:p w14:paraId="192FD9C2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35S:MS2</w:t>
            </w:r>
            <w:r w:rsidRPr="00DC4682">
              <w:rPr>
                <w:rFonts w:ascii="Times New Roman" w:hAnsi="Times New Roman" w:cs="Times New Roman"/>
                <w:i/>
              </w:rPr>
              <w:t xml:space="preserve">-p300:tRBCS </w:t>
            </w:r>
          </w:p>
          <w:p w14:paraId="5BC1A8D0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 w:rsidRPr="00DC4682">
              <w:rPr>
                <w:rFonts w:ascii="Times New Roman" w:hAnsi="Times New Roman" w:cs="Times New Roman"/>
                <w:i/>
              </w:rPr>
              <w:t xml:space="preserve">35S:dCas9:tRBCS </w:t>
            </w:r>
          </w:p>
          <w:p w14:paraId="2F761C63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A </w:t>
            </w:r>
          </w:p>
          <w:p w14:paraId="612BE039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B </w:t>
            </w:r>
          </w:p>
          <w:p w14:paraId="1C119A5D" w14:textId="6B45D7E0" w:rsidR="007F58DF" w:rsidRPr="00A47CFC" w:rsidRDefault="007F58DF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pMAS:BastaR:tMAS</w:t>
            </w:r>
            <w:proofErr w:type="spellEnd"/>
          </w:p>
        </w:tc>
        <w:tc>
          <w:tcPr>
            <w:tcW w:w="1276" w:type="dxa"/>
          </w:tcPr>
          <w:p w14:paraId="6A5B9230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none</w:t>
            </w:r>
          </w:p>
        </w:tc>
        <w:tc>
          <w:tcPr>
            <w:tcW w:w="1202" w:type="dxa"/>
          </w:tcPr>
          <w:p w14:paraId="56042250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77A53FF6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395907" w:rsidRPr="00A47CFC" w14:paraId="26D1EB6D" w14:textId="77777777" w:rsidTr="00395907">
        <w:tc>
          <w:tcPr>
            <w:tcW w:w="1560" w:type="dxa"/>
            <w:vMerge/>
          </w:tcPr>
          <w:p w14:paraId="5044A158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75" w:type="dxa"/>
          </w:tcPr>
          <w:p w14:paraId="73EE80BC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JL049</w:t>
            </w:r>
          </w:p>
        </w:tc>
        <w:tc>
          <w:tcPr>
            <w:tcW w:w="2552" w:type="dxa"/>
          </w:tcPr>
          <w:p w14:paraId="1521F297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35S:MS2</w:t>
            </w:r>
            <w:r w:rsidRPr="00DC4682">
              <w:rPr>
                <w:rFonts w:ascii="Times New Roman" w:hAnsi="Times New Roman" w:cs="Times New Roman"/>
                <w:i/>
              </w:rPr>
              <w:t xml:space="preserve">-G9a:tRBCS </w:t>
            </w:r>
          </w:p>
          <w:p w14:paraId="526446B9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 w:rsidRPr="00DC4682">
              <w:rPr>
                <w:rFonts w:ascii="Times New Roman" w:hAnsi="Times New Roman" w:cs="Times New Roman"/>
                <w:i/>
              </w:rPr>
              <w:t xml:space="preserve">35S:dCas9:tRBCS </w:t>
            </w:r>
          </w:p>
          <w:p w14:paraId="6BFA0610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>-FT-A</w:t>
            </w:r>
          </w:p>
          <w:p w14:paraId="71C7925D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 </w:t>
            </w: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B </w:t>
            </w:r>
          </w:p>
          <w:p w14:paraId="1FCDAF59" w14:textId="1046F20C" w:rsidR="007F58DF" w:rsidRPr="00A47CFC" w:rsidRDefault="007F58DF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</w:rPr>
              <w:t>pMAS:BastaR:tMAS</w:t>
            </w:r>
            <w:proofErr w:type="spellEnd"/>
          </w:p>
        </w:tc>
        <w:tc>
          <w:tcPr>
            <w:tcW w:w="1276" w:type="dxa"/>
          </w:tcPr>
          <w:p w14:paraId="30CCB755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none</w:t>
            </w:r>
          </w:p>
        </w:tc>
        <w:tc>
          <w:tcPr>
            <w:tcW w:w="1202" w:type="dxa"/>
          </w:tcPr>
          <w:p w14:paraId="38A21517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3D0FEBB2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395907" w:rsidRPr="00A47CFC" w14:paraId="62512CE9" w14:textId="77777777" w:rsidTr="00395907">
        <w:tc>
          <w:tcPr>
            <w:tcW w:w="1560" w:type="dxa"/>
            <w:vMerge/>
          </w:tcPr>
          <w:p w14:paraId="5E416D51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275" w:type="dxa"/>
          </w:tcPr>
          <w:p w14:paraId="0F0BA986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pJL050</w:t>
            </w:r>
          </w:p>
        </w:tc>
        <w:tc>
          <w:tcPr>
            <w:tcW w:w="2552" w:type="dxa"/>
          </w:tcPr>
          <w:p w14:paraId="4FBCA4FA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35S:MS2</w:t>
            </w:r>
            <w:r w:rsidRPr="00DC4682">
              <w:rPr>
                <w:rFonts w:ascii="Times New Roman" w:hAnsi="Times New Roman" w:cs="Times New Roman"/>
                <w:i/>
              </w:rPr>
              <w:t xml:space="preserve">-KYP:tRBCS </w:t>
            </w:r>
          </w:p>
          <w:p w14:paraId="1311F9F1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</w:rPr>
            </w:pPr>
            <w:r w:rsidRPr="00DC4682">
              <w:rPr>
                <w:rFonts w:ascii="Times New Roman" w:hAnsi="Times New Roman" w:cs="Times New Roman"/>
                <w:i/>
              </w:rPr>
              <w:t xml:space="preserve">35S:dCas9:tRBCS </w:t>
            </w:r>
          </w:p>
          <w:p w14:paraId="33AE5457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A </w:t>
            </w:r>
          </w:p>
          <w:p w14:paraId="41E65384" w14:textId="77777777" w:rsidR="007F58DF" w:rsidRPr="00DC4682" w:rsidRDefault="007F58DF" w:rsidP="007F58DF">
            <w:pPr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sgRNA</w:t>
            </w:r>
            <w:proofErr w:type="spellEnd"/>
            <w:r w:rsidRPr="00DC4682">
              <w:rPr>
                <w:rFonts w:ascii="Times New Roman" w:hAnsi="Times New Roman" w:cs="Times New Roman"/>
                <w:i/>
                <w:lang w:val="sv-SE"/>
              </w:rPr>
              <w:t xml:space="preserve">-FT-B </w:t>
            </w:r>
          </w:p>
          <w:p w14:paraId="4D733F23" w14:textId="3C1EB47D" w:rsidR="007F58DF" w:rsidRPr="00A47CFC" w:rsidRDefault="007F58DF" w:rsidP="007F58DF">
            <w:pPr>
              <w:spacing w:after="120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DC4682">
              <w:rPr>
                <w:rFonts w:ascii="Times New Roman" w:hAnsi="Times New Roman" w:cs="Times New Roman"/>
                <w:i/>
                <w:lang w:val="sv-SE"/>
              </w:rPr>
              <w:t>pMAS:BastaR:tMAS</w:t>
            </w:r>
            <w:proofErr w:type="spellEnd"/>
          </w:p>
        </w:tc>
        <w:tc>
          <w:tcPr>
            <w:tcW w:w="1276" w:type="dxa"/>
          </w:tcPr>
          <w:p w14:paraId="594A0A2A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none</w:t>
            </w:r>
          </w:p>
        </w:tc>
        <w:tc>
          <w:tcPr>
            <w:tcW w:w="1202" w:type="dxa"/>
          </w:tcPr>
          <w:p w14:paraId="0874CF0B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A47CFC">
              <w:rPr>
                <w:rFonts w:ascii="Times New Roman" w:hAnsi="Times New Roman" w:cs="Times New Roman"/>
                <w:sz w:val="22"/>
                <w:szCs w:val="20"/>
              </w:rPr>
              <w:t>Spec</w:t>
            </w:r>
          </w:p>
        </w:tc>
        <w:tc>
          <w:tcPr>
            <w:tcW w:w="1202" w:type="dxa"/>
          </w:tcPr>
          <w:p w14:paraId="04378E0D" w14:textId="77777777" w:rsidR="007F58DF" w:rsidRPr="00A47CFC" w:rsidRDefault="007F58DF" w:rsidP="007F58D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</w:tbl>
    <w:p w14:paraId="1CA139B8" w14:textId="7FA62900" w:rsidR="00C4583E" w:rsidRDefault="00236730" w:rsidP="00983786">
      <w:pPr>
        <w:spacing w:before="120" w:after="24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etters A to H indicate different complementary overhang sequences generated by </w:t>
      </w:r>
      <w:proofErr w:type="spellStart"/>
      <w:r w:rsidRPr="00220E72">
        <w:rPr>
          <w:rFonts w:ascii="Times New Roman" w:hAnsi="Times New Roman" w:cs="Times New Roman"/>
          <w:i/>
        </w:rPr>
        <w:t>Bsa</w:t>
      </w:r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 digestion.</w:t>
      </w:r>
      <w:r w:rsidRPr="00220E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DS = coding sequence.</w:t>
      </w:r>
    </w:p>
    <w:p w14:paraId="247FE761" w14:textId="3AC80588" w:rsidR="00983786" w:rsidRDefault="00983786" w:rsidP="00983786">
      <w:pPr>
        <w:spacing w:before="120" w:after="240" w:line="276" w:lineRule="auto"/>
      </w:pPr>
      <w:r>
        <w:t xml:space="preserve">* </w:t>
      </w:r>
      <w:r w:rsidRPr="008D1395">
        <w:rPr>
          <w:rFonts w:ascii="Times New Roman" w:hAnsi="Times New Roman" w:cs="Times New Roman"/>
          <w:noProof/>
        </w:rPr>
        <w:t>Lampropoulos A, Sutikovic Z, Wenzl C, Maegele I, Lohmann JU, Forner J. GreenGate - a novel, versatile, and efficient cloning system for plant transgenesis. PLoS ONE. 2013;8(12):e83043.</w:t>
      </w:r>
    </w:p>
    <w:sectPr w:rsidR="00983786" w:rsidSect="00983786">
      <w:pgSz w:w="11900" w:h="16840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zrp22v5e55zhearfqxezxz52599tseszfd&quot;&gt;My EndNote Library&lt;record-ids&gt;&lt;item&gt;251&lt;/item&gt;&lt;/record-ids&gt;&lt;/item&gt;&lt;/Libraries&gt;"/>
  </w:docVars>
  <w:rsids>
    <w:rsidRoot w:val="00D93425"/>
    <w:rsid w:val="00000D9D"/>
    <w:rsid w:val="00020E73"/>
    <w:rsid w:val="00023DD9"/>
    <w:rsid w:val="00024126"/>
    <w:rsid w:val="0002455C"/>
    <w:rsid w:val="00047EDA"/>
    <w:rsid w:val="0005779C"/>
    <w:rsid w:val="000610ED"/>
    <w:rsid w:val="0006144A"/>
    <w:rsid w:val="00062F4B"/>
    <w:rsid w:val="00087A18"/>
    <w:rsid w:val="00096D5E"/>
    <w:rsid w:val="000A51C6"/>
    <w:rsid w:val="000A7977"/>
    <w:rsid w:val="000C6348"/>
    <w:rsid w:val="000D0DEA"/>
    <w:rsid w:val="000E144E"/>
    <w:rsid w:val="000F1776"/>
    <w:rsid w:val="001221BF"/>
    <w:rsid w:val="0013530D"/>
    <w:rsid w:val="00142A9E"/>
    <w:rsid w:val="00146712"/>
    <w:rsid w:val="0015190E"/>
    <w:rsid w:val="001558AF"/>
    <w:rsid w:val="00156438"/>
    <w:rsid w:val="0016342C"/>
    <w:rsid w:val="00165BC6"/>
    <w:rsid w:val="0017073C"/>
    <w:rsid w:val="0017433D"/>
    <w:rsid w:val="00182C34"/>
    <w:rsid w:val="001857B3"/>
    <w:rsid w:val="001A3457"/>
    <w:rsid w:val="001A6FD2"/>
    <w:rsid w:val="001C1E39"/>
    <w:rsid w:val="001C7DEA"/>
    <w:rsid w:val="001D6F2E"/>
    <w:rsid w:val="00207658"/>
    <w:rsid w:val="002119F3"/>
    <w:rsid w:val="00212F03"/>
    <w:rsid w:val="002202BB"/>
    <w:rsid w:val="00220E72"/>
    <w:rsid w:val="00232D31"/>
    <w:rsid w:val="00236730"/>
    <w:rsid w:val="00237D82"/>
    <w:rsid w:val="00241FA1"/>
    <w:rsid w:val="00243335"/>
    <w:rsid w:val="00247B58"/>
    <w:rsid w:val="002513AF"/>
    <w:rsid w:val="002567E0"/>
    <w:rsid w:val="002573C0"/>
    <w:rsid w:val="00262590"/>
    <w:rsid w:val="00272C26"/>
    <w:rsid w:val="002807AF"/>
    <w:rsid w:val="00282F06"/>
    <w:rsid w:val="00290700"/>
    <w:rsid w:val="002B53EA"/>
    <w:rsid w:val="002B72D6"/>
    <w:rsid w:val="002C44E0"/>
    <w:rsid w:val="002C468E"/>
    <w:rsid w:val="002D3A4E"/>
    <w:rsid w:val="002D4BB0"/>
    <w:rsid w:val="002E3C9A"/>
    <w:rsid w:val="00304364"/>
    <w:rsid w:val="003100C7"/>
    <w:rsid w:val="00317CCD"/>
    <w:rsid w:val="00321438"/>
    <w:rsid w:val="003241C5"/>
    <w:rsid w:val="00324F62"/>
    <w:rsid w:val="00333AD6"/>
    <w:rsid w:val="00334802"/>
    <w:rsid w:val="003601FC"/>
    <w:rsid w:val="003616FE"/>
    <w:rsid w:val="003662ED"/>
    <w:rsid w:val="00382F80"/>
    <w:rsid w:val="00385571"/>
    <w:rsid w:val="00390F95"/>
    <w:rsid w:val="00392191"/>
    <w:rsid w:val="00395907"/>
    <w:rsid w:val="003A40FD"/>
    <w:rsid w:val="003A7B07"/>
    <w:rsid w:val="003B0F04"/>
    <w:rsid w:val="003B4E73"/>
    <w:rsid w:val="003B5FAB"/>
    <w:rsid w:val="003C0713"/>
    <w:rsid w:val="003C104E"/>
    <w:rsid w:val="003C6A48"/>
    <w:rsid w:val="003D0073"/>
    <w:rsid w:val="003D3463"/>
    <w:rsid w:val="003D719B"/>
    <w:rsid w:val="003E34BA"/>
    <w:rsid w:val="0040004B"/>
    <w:rsid w:val="004269EB"/>
    <w:rsid w:val="00437286"/>
    <w:rsid w:val="00437763"/>
    <w:rsid w:val="004433D4"/>
    <w:rsid w:val="00451DE6"/>
    <w:rsid w:val="00472B28"/>
    <w:rsid w:val="0047338E"/>
    <w:rsid w:val="004741B9"/>
    <w:rsid w:val="00482020"/>
    <w:rsid w:val="0048362C"/>
    <w:rsid w:val="00490F98"/>
    <w:rsid w:val="004A39D8"/>
    <w:rsid w:val="004A5FDB"/>
    <w:rsid w:val="004A629F"/>
    <w:rsid w:val="004A68EA"/>
    <w:rsid w:val="004B24ED"/>
    <w:rsid w:val="004B55DB"/>
    <w:rsid w:val="004C07FA"/>
    <w:rsid w:val="004C1147"/>
    <w:rsid w:val="004C1464"/>
    <w:rsid w:val="004C212B"/>
    <w:rsid w:val="004C7FAB"/>
    <w:rsid w:val="004E1D51"/>
    <w:rsid w:val="004F5A6B"/>
    <w:rsid w:val="004F662E"/>
    <w:rsid w:val="004F6DD8"/>
    <w:rsid w:val="004F79AE"/>
    <w:rsid w:val="005175B7"/>
    <w:rsid w:val="00521366"/>
    <w:rsid w:val="00521BAA"/>
    <w:rsid w:val="00523F5E"/>
    <w:rsid w:val="00525721"/>
    <w:rsid w:val="00527D74"/>
    <w:rsid w:val="005337FA"/>
    <w:rsid w:val="005366C1"/>
    <w:rsid w:val="00550287"/>
    <w:rsid w:val="0055063C"/>
    <w:rsid w:val="00557521"/>
    <w:rsid w:val="00576A04"/>
    <w:rsid w:val="00591DA0"/>
    <w:rsid w:val="00592E70"/>
    <w:rsid w:val="00597406"/>
    <w:rsid w:val="005A123D"/>
    <w:rsid w:val="005A5733"/>
    <w:rsid w:val="005B6A25"/>
    <w:rsid w:val="005C41C4"/>
    <w:rsid w:val="005D16F0"/>
    <w:rsid w:val="005D7305"/>
    <w:rsid w:val="005D7F81"/>
    <w:rsid w:val="005E70B8"/>
    <w:rsid w:val="005F2205"/>
    <w:rsid w:val="005F46D0"/>
    <w:rsid w:val="0060554B"/>
    <w:rsid w:val="0061327C"/>
    <w:rsid w:val="00636F1F"/>
    <w:rsid w:val="006405B8"/>
    <w:rsid w:val="00644739"/>
    <w:rsid w:val="00647C31"/>
    <w:rsid w:val="00647D96"/>
    <w:rsid w:val="0065048D"/>
    <w:rsid w:val="0065247E"/>
    <w:rsid w:val="00655115"/>
    <w:rsid w:val="00657D0E"/>
    <w:rsid w:val="00660FE8"/>
    <w:rsid w:val="006645D7"/>
    <w:rsid w:val="006722B1"/>
    <w:rsid w:val="006A1CF8"/>
    <w:rsid w:val="006A3E1E"/>
    <w:rsid w:val="006A684E"/>
    <w:rsid w:val="006A7EB3"/>
    <w:rsid w:val="006B4C5D"/>
    <w:rsid w:val="006C3822"/>
    <w:rsid w:val="006D0E75"/>
    <w:rsid w:val="006D1462"/>
    <w:rsid w:val="006D318F"/>
    <w:rsid w:val="006D4577"/>
    <w:rsid w:val="006E15F2"/>
    <w:rsid w:val="006E57FA"/>
    <w:rsid w:val="007141A1"/>
    <w:rsid w:val="00724FC9"/>
    <w:rsid w:val="00727E3E"/>
    <w:rsid w:val="00733E04"/>
    <w:rsid w:val="00745B32"/>
    <w:rsid w:val="007702A0"/>
    <w:rsid w:val="00787641"/>
    <w:rsid w:val="00796BBA"/>
    <w:rsid w:val="007B09A8"/>
    <w:rsid w:val="007B124A"/>
    <w:rsid w:val="007B4A83"/>
    <w:rsid w:val="007B57ED"/>
    <w:rsid w:val="007B6B83"/>
    <w:rsid w:val="007B7777"/>
    <w:rsid w:val="007C108F"/>
    <w:rsid w:val="007D1543"/>
    <w:rsid w:val="007E225E"/>
    <w:rsid w:val="007E2F5E"/>
    <w:rsid w:val="007F58DF"/>
    <w:rsid w:val="007F5F34"/>
    <w:rsid w:val="0080571A"/>
    <w:rsid w:val="008157CD"/>
    <w:rsid w:val="00816C18"/>
    <w:rsid w:val="0083116A"/>
    <w:rsid w:val="008345A9"/>
    <w:rsid w:val="00834D4E"/>
    <w:rsid w:val="00840876"/>
    <w:rsid w:val="00853909"/>
    <w:rsid w:val="008635CE"/>
    <w:rsid w:val="00866CFC"/>
    <w:rsid w:val="00867524"/>
    <w:rsid w:val="008751ED"/>
    <w:rsid w:val="00876FCE"/>
    <w:rsid w:val="0088344B"/>
    <w:rsid w:val="0088627B"/>
    <w:rsid w:val="00891056"/>
    <w:rsid w:val="008A41D5"/>
    <w:rsid w:val="008A41F2"/>
    <w:rsid w:val="008A46B0"/>
    <w:rsid w:val="008B3E02"/>
    <w:rsid w:val="008C3EE7"/>
    <w:rsid w:val="008C72AB"/>
    <w:rsid w:val="008D1395"/>
    <w:rsid w:val="008D6BD6"/>
    <w:rsid w:val="008E2BF9"/>
    <w:rsid w:val="008E3CE8"/>
    <w:rsid w:val="008F5C6D"/>
    <w:rsid w:val="008F6A78"/>
    <w:rsid w:val="00914370"/>
    <w:rsid w:val="00915C3A"/>
    <w:rsid w:val="0091634A"/>
    <w:rsid w:val="009515F7"/>
    <w:rsid w:val="00955320"/>
    <w:rsid w:val="00960170"/>
    <w:rsid w:val="00983786"/>
    <w:rsid w:val="00991A38"/>
    <w:rsid w:val="00996378"/>
    <w:rsid w:val="00996B0B"/>
    <w:rsid w:val="009C2AF8"/>
    <w:rsid w:val="009C4ADC"/>
    <w:rsid w:val="009C527B"/>
    <w:rsid w:val="009C64D1"/>
    <w:rsid w:val="009D14E8"/>
    <w:rsid w:val="009D4227"/>
    <w:rsid w:val="009E0178"/>
    <w:rsid w:val="009E07E0"/>
    <w:rsid w:val="009E1B91"/>
    <w:rsid w:val="009E63BF"/>
    <w:rsid w:val="009F0EEB"/>
    <w:rsid w:val="009F13DF"/>
    <w:rsid w:val="00A02CF1"/>
    <w:rsid w:val="00A239D5"/>
    <w:rsid w:val="00A439D7"/>
    <w:rsid w:val="00A53E6E"/>
    <w:rsid w:val="00A72ED3"/>
    <w:rsid w:val="00A759A5"/>
    <w:rsid w:val="00A76A43"/>
    <w:rsid w:val="00A857EF"/>
    <w:rsid w:val="00AA2A9A"/>
    <w:rsid w:val="00AB4DEB"/>
    <w:rsid w:val="00AE103C"/>
    <w:rsid w:val="00B01912"/>
    <w:rsid w:val="00B05410"/>
    <w:rsid w:val="00B13C18"/>
    <w:rsid w:val="00B17489"/>
    <w:rsid w:val="00B23619"/>
    <w:rsid w:val="00B24B41"/>
    <w:rsid w:val="00B42092"/>
    <w:rsid w:val="00B4286C"/>
    <w:rsid w:val="00B677EF"/>
    <w:rsid w:val="00B756AC"/>
    <w:rsid w:val="00B901EA"/>
    <w:rsid w:val="00BB0830"/>
    <w:rsid w:val="00BB197C"/>
    <w:rsid w:val="00BB3E56"/>
    <w:rsid w:val="00BB6595"/>
    <w:rsid w:val="00BC7BF8"/>
    <w:rsid w:val="00BD7D6F"/>
    <w:rsid w:val="00BE160F"/>
    <w:rsid w:val="00BE1C25"/>
    <w:rsid w:val="00BE56AD"/>
    <w:rsid w:val="00C02FB9"/>
    <w:rsid w:val="00C04383"/>
    <w:rsid w:val="00C149B3"/>
    <w:rsid w:val="00C22A4B"/>
    <w:rsid w:val="00C2732E"/>
    <w:rsid w:val="00C37FEB"/>
    <w:rsid w:val="00C452A6"/>
    <w:rsid w:val="00C4583E"/>
    <w:rsid w:val="00C511C9"/>
    <w:rsid w:val="00C56DF5"/>
    <w:rsid w:val="00C60FE0"/>
    <w:rsid w:val="00C63694"/>
    <w:rsid w:val="00C7150A"/>
    <w:rsid w:val="00CA2640"/>
    <w:rsid w:val="00CA29AA"/>
    <w:rsid w:val="00CA396C"/>
    <w:rsid w:val="00CA41D2"/>
    <w:rsid w:val="00CA6BE8"/>
    <w:rsid w:val="00CB4608"/>
    <w:rsid w:val="00CD4D8B"/>
    <w:rsid w:val="00CD524E"/>
    <w:rsid w:val="00CD73ED"/>
    <w:rsid w:val="00D03A2C"/>
    <w:rsid w:val="00D05C87"/>
    <w:rsid w:val="00D2730B"/>
    <w:rsid w:val="00D27D28"/>
    <w:rsid w:val="00D356DC"/>
    <w:rsid w:val="00D6270D"/>
    <w:rsid w:val="00D674CD"/>
    <w:rsid w:val="00D675BD"/>
    <w:rsid w:val="00D71009"/>
    <w:rsid w:val="00D8009C"/>
    <w:rsid w:val="00D8164F"/>
    <w:rsid w:val="00D839DC"/>
    <w:rsid w:val="00D844FF"/>
    <w:rsid w:val="00D86A5B"/>
    <w:rsid w:val="00D9235E"/>
    <w:rsid w:val="00D93425"/>
    <w:rsid w:val="00D9734C"/>
    <w:rsid w:val="00DB0D09"/>
    <w:rsid w:val="00DB2F67"/>
    <w:rsid w:val="00DB555A"/>
    <w:rsid w:val="00DC3AFA"/>
    <w:rsid w:val="00DC5D35"/>
    <w:rsid w:val="00DC7B4C"/>
    <w:rsid w:val="00DD0292"/>
    <w:rsid w:val="00DD7406"/>
    <w:rsid w:val="00DE2DB7"/>
    <w:rsid w:val="00DE3D14"/>
    <w:rsid w:val="00E06ED2"/>
    <w:rsid w:val="00E20EA5"/>
    <w:rsid w:val="00E2394C"/>
    <w:rsid w:val="00E279CB"/>
    <w:rsid w:val="00E316CB"/>
    <w:rsid w:val="00E44F5F"/>
    <w:rsid w:val="00E50154"/>
    <w:rsid w:val="00E700C2"/>
    <w:rsid w:val="00EA0FD2"/>
    <w:rsid w:val="00EA1EE5"/>
    <w:rsid w:val="00EA5BB5"/>
    <w:rsid w:val="00EB348C"/>
    <w:rsid w:val="00EC59B9"/>
    <w:rsid w:val="00ED304C"/>
    <w:rsid w:val="00EF1B99"/>
    <w:rsid w:val="00F1548E"/>
    <w:rsid w:val="00F31529"/>
    <w:rsid w:val="00F36163"/>
    <w:rsid w:val="00F37395"/>
    <w:rsid w:val="00F42FF0"/>
    <w:rsid w:val="00F438D9"/>
    <w:rsid w:val="00F46DFE"/>
    <w:rsid w:val="00F57324"/>
    <w:rsid w:val="00F643FC"/>
    <w:rsid w:val="00F80A20"/>
    <w:rsid w:val="00F87FAC"/>
    <w:rsid w:val="00F91573"/>
    <w:rsid w:val="00FB549B"/>
    <w:rsid w:val="00FC4496"/>
    <w:rsid w:val="00FC517F"/>
    <w:rsid w:val="00FD7633"/>
    <w:rsid w:val="00FE0866"/>
    <w:rsid w:val="00FE2D64"/>
    <w:rsid w:val="00FE48F6"/>
    <w:rsid w:val="00FF40FB"/>
    <w:rsid w:val="00FF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62C58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342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3425"/>
  </w:style>
  <w:style w:type="character" w:styleId="CommentReference">
    <w:name w:val="annotation reference"/>
    <w:basedOn w:val="DefaultParagraphFont"/>
    <w:uiPriority w:val="99"/>
    <w:semiHidden/>
    <w:unhideWhenUsed/>
    <w:rsid w:val="00220E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E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E72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E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E72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E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E72"/>
    <w:rPr>
      <w:rFonts w:ascii="Times New Roman" w:hAnsi="Times New Roman" w:cs="Times New Roman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rsid w:val="007F58DF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F58DF"/>
    <w:rPr>
      <w:rFonts w:ascii="Calibri" w:hAnsi="Calibri"/>
      <w:lang w:val="en-US"/>
    </w:rPr>
  </w:style>
  <w:style w:type="paragraph" w:styleId="ListParagraph">
    <w:name w:val="List Paragraph"/>
    <w:basedOn w:val="Normal"/>
    <w:uiPriority w:val="34"/>
    <w:qFormat/>
    <w:rsid w:val="009837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77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kus Schmid</cp:lastModifiedBy>
  <cp:revision>2</cp:revision>
  <dcterms:created xsi:type="dcterms:W3CDTF">2019-09-19T15:06:00Z</dcterms:created>
  <dcterms:modified xsi:type="dcterms:W3CDTF">2019-09-19T15:06:00Z</dcterms:modified>
</cp:coreProperties>
</file>